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61896" w14:textId="77777777" w:rsidR="00C5697A" w:rsidRPr="007576EF" w:rsidRDefault="00C5697A" w:rsidP="00C5697A">
      <w:pPr>
        <w:widowControl/>
        <w:rPr>
          <w:rFonts w:ascii="Times New Roman" w:hAnsi="Times New Roman" w:cs="Times New Roman"/>
          <w:kern w:val="0"/>
          <w:sz w:val="24"/>
          <w:szCs w:val="24"/>
        </w:rPr>
      </w:pPr>
      <w:r w:rsidRPr="007576E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 Level of proteinuria at the time of biopsy for transplant glomerulopath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661"/>
        <w:gridCol w:w="1661"/>
        <w:gridCol w:w="1661"/>
        <w:gridCol w:w="1153"/>
      </w:tblGrid>
      <w:tr w:rsidR="00C5697A" w:rsidRPr="007576EF" w14:paraId="1BEAE7D9" w14:textId="77777777" w:rsidTr="001673A3"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43DA18EB" w14:textId="77777777" w:rsidR="00C5697A" w:rsidRPr="007576EF" w:rsidRDefault="00C5697A" w:rsidP="001673A3">
            <w:pPr>
              <w:widowControl/>
              <w:rPr>
                <w:sz w:val="24"/>
                <w:szCs w:val="24"/>
              </w:rPr>
            </w:pPr>
            <w:r w:rsidRPr="007576EF">
              <w:rPr>
                <w:b/>
                <w:bCs/>
                <w:sz w:val="24"/>
                <w:szCs w:val="24"/>
              </w:rPr>
              <w:t xml:space="preserve">Urine protein </w:t>
            </w:r>
          </w:p>
          <w:p w14:paraId="20FAD4E7" w14:textId="77777777" w:rsidR="00C5697A" w:rsidRPr="007576EF" w:rsidRDefault="00C5697A" w:rsidP="001673A3">
            <w:pPr>
              <w:widowControl/>
              <w:rPr>
                <w:b/>
                <w:bCs/>
                <w:sz w:val="24"/>
                <w:szCs w:val="24"/>
              </w:rPr>
            </w:pPr>
            <w:r w:rsidRPr="007576EF">
              <w:rPr>
                <w:b/>
                <w:bCs/>
                <w:sz w:val="24"/>
                <w:szCs w:val="24"/>
              </w:rPr>
              <w:t>(g/24 hour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51C65A1D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b/>
                <w:bCs/>
                <w:sz w:val="24"/>
                <w:szCs w:val="24"/>
              </w:rPr>
              <w:t>Overall</w:t>
            </w:r>
          </w:p>
          <w:p w14:paraId="417BED37" w14:textId="77777777" w:rsidR="00C5697A" w:rsidRPr="007576EF" w:rsidRDefault="00C5697A" w:rsidP="001673A3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7576EF">
              <w:rPr>
                <w:b/>
                <w:bCs/>
                <w:sz w:val="24"/>
                <w:szCs w:val="24"/>
              </w:rPr>
              <w:t>(n=165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4A483949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b/>
                <w:bCs/>
                <w:sz w:val="24"/>
                <w:szCs w:val="24"/>
              </w:rPr>
              <w:t>Male</w:t>
            </w:r>
          </w:p>
          <w:p w14:paraId="4FCA8B59" w14:textId="77777777" w:rsidR="00C5697A" w:rsidRPr="007576EF" w:rsidRDefault="00C5697A" w:rsidP="001673A3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7576EF">
              <w:rPr>
                <w:b/>
                <w:bCs/>
                <w:sz w:val="24"/>
                <w:szCs w:val="24"/>
              </w:rPr>
              <w:t>(n=94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2850A967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b/>
                <w:bCs/>
                <w:sz w:val="24"/>
                <w:szCs w:val="24"/>
              </w:rPr>
              <w:t>Female</w:t>
            </w:r>
          </w:p>
          <w:p w14:paraId="397FA69D" w14:textId="77777777" w:rsidR="00C5697A" w:rsidRPr="007576EF" w:rsidRDefault="00C5697A" w:rsidP="001673A3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7576EF">
              <w:rPr>
                <w:b/>
                <w:bCs/>
                <w:sz w:val="24"/>
                <w:szCs w:val="24"/>
              </w:rPr>
              <w:t>(n=71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7127B8D6" w14:textId="77777777" w:rsidR="00C5697A" w:rsidRPr="007576EF" w:rsidRDefault="00C5697A" w:rsidP="001673A3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7576EF">
              <w:rPr>
                <w:b/>
                <w:bCs/>
                <w:sz w:val="24"/>
                <w:szCs w:val="24"/>
              </w:rPr>
              <w:t>P value</w:t>
            </w:r>
          </w:p>
        </w:tc>
      </w:tr>
      <w:tr w:rsidR="00C5697A" w:rsidRPr="007576EF" w14:paraId="5BF5A832" w14:textId="77777777" w:rsidTr="001673A3">
        <w:tc>
          <w:tcPr>
            <w:tcW w:w="1661" w:type="dxa"/>
            <w:tcBorders>
              <w:top w:val="single" w:sz="4" w:space="0" w:color="auto"/>
            </w:tcBorders>
          </w:tcPr>
          <w:p w14:paraId="1DCD3E49" w14:textId="77777777" w:rsidR="00C5697A" w:rsidRPr="007576EF" w:rsidRDefault="00C5697A" w:rsidP="001673A3">
            <w:pPr>
              <w:widowControl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Mean (range)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65DB30D0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1.38±1.47</w:t>
            </w:r>
          </w:p>
          <w:p w14:paraId="24EC818B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(0.05-6.9)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20326D24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1.50±1.51</w:t>
            </w:r>
          </w:p>
          <w:p w14:paraId="4991C808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(0.05-6.90)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78B3BF75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1.21±1.41</w:t>
            </w:r>
          </w:p>
          <w:p w14:paraId="22C4E291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(0.05-6.84)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7634A047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0.206</w:t>
            </w:r>
          </w:p>
        </w:tc>
      </w:tr>
      <w:tr w:rsidR="00C5697A" w:rsidRPr="007576EF" w14:paraId="589F0697" w14:textId="77777777" w:rsidTr="001673A3">
        <w:tc>
          <w:tcPr>
            <w:tcW w:w="1661" w:type="dxa"/>
          </w:tcPr>
          <w:p w14:paraId="7A426F49" w14:textId="77777777" w:rsidR="00C5697A" w:rsidRPr="007576EF" w:rsidRDefault="00C5697A" w:rsidP="001673A3">
            <w:pPr>
              <w:widowControl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0-0.3</w:t>
            </w:r>
          </w:p>
        </w:tc>
        <w:tc>
          <w:tcPr>
            <w:tcW w:w="1661" w:type="dxa"/>
          </w:tcPr>
          <w:p w14:paraId="61B43DA7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40 (24.24%)</w:t>
            </w:r>
          </w:p>
        </w:tc>
        <w:tc>
          <w:tcPr>
            <w:tcW w:w="1661" w:type="dxa"/>
          </w:tcPr>
          <w:p w14:paraId="5AAE0C81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21 (22.34%)</w:t>
            </w:r>
          </w:p>
        </w:tc>
        <w:tc>
          <w:tcPr>
            <w:tcW w:w="1661" w:type="dxa"/>
          </w:tcPr>
          <w:p w14:paraId="62228CB9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19 (26.76%)</w:t>
            </w:r>
          </w:p>
        </w:tc>
        <w:tc>
          <w:tcPr>
            <w:tcW w:w="1153" w:type="dxa"/>
            <w:vMerge w:val="restart"/>
          </w:tcPr>
          <w:p w14:paraId="627D8992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</w:p>
          <w:p w14:paraId="05138341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0.175</w:t>
            </w:r>
          </w:p>
        </w:tc>
      </w:tr>
      <w:tr w:rsidR="00C5697A" w:rsidRPr="007576EF" w14:paraId="74417F66" w14:textId="77777777" w:rsidTr="001673A3">
        <w:tc>
          <w:tcPr>
            <w:tcW w:w="1661" w:type="dxa"/>
          </w:tcPr>
          <w:p w14:paraId="67CCAE9D" w14:textId="77777777" w:rsidR="00C5697A" w:rsidRPr="007576EF" w:rsidRDefault="00C5697A" w:rsidP="001673A3">
            <w:pPr>
              <w:widowControl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0.3-1</w:t>
            </w:r>
          </w:p>
        </w:tc>
        <w:tc>
          <w:tcPr>
            <w:tcW w:w="1661" w:type="dxa"/>
          </w:tcPr>
          <w:p w14:paraId="32539C1F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52 (31.52%)</w:t>
            </w:r>
          </w:p>
        </w:tc>
        <w:tc>
          <w:tcPr>
            <w:tcW w:w="1661" w:type="dxa"/>
          </w:tcPr>
          <w:p w14:paraId="4C9917FE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25 (26.60%)</w:t>
            </w:r>
          </w:p>
        </w:tc>
        <w:tc>
          <w:tcPr>
            <w:tcW w:w="1661" w:type="dxa"/>
          </w:tcPr>
          <w:p w14:paraId="283A5719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27 (38.03%)</w:t>
            </w:r>
          </w:p>
        </w:tc>
        <w:tc>
          <w:tcPr>
            <w:tcW w:w="1153" w:type="dxa"/>
            <w:vMerge/>
          </w:tcPr>
          <w:p w14:paraId="612C1C2B" w14:textId="77777777" w:rsidR="00C5697A" w:rsidRPr="007576EF" w:rsidRDefault="00C5697A" w:rsidP="001673A3">
            <w:pPr>
              <w:widowControl/>
              <w:rPr>
                <w:sz w:val="24"/>
                <w:szCs w:val="24"/>
              </w:rPr>
            </w:pPr>
          </w:p>
        </w:tc>
      </w:tr>
      <w:tr w:rsidR="00C5697A" w:rsidRPr="007576EF" w14:paraId="462D2324" w14:textId="77777777" w:rsidTr="001673A3">
        <w:tc>
          <w:tcPr>
            <w:tcW w:w="1661" w:type="dxa"/>
          </w:tcPr>
          <w:p w14:paraId="0FC16DD5" w14:textId="77777777" w:rsidR="00C5697A" w:rsidRPr="007576EF" w:rsidRDefault="00C5697A" w:rsidP="001673A3">
            <w:pPr>
              <w:widowControl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1-3</w:t>
            </w:r>
          </w:p>
        </w:tc>
        <w:tc>
          <w:tcPr>
            <w:tcW w:w="1661" w:type="dxa"/>
          </w:tcPr>
          <w:p w14:paraId="0A9F4EF0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54 (32.73%)</w:t>
            </w:r>
          </w:p>
        </w:tc>
        <w:tc>
          <w:tcPr>
            <w:tcW w:w="1661" w:type="dxa"/>
          </w:tcPr>
          <w:p w14:paraId="1CA3F667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34 (36.17%)</w:t>
            </w:r>
          </w:p>
        </w:tc>
        <w:tc>
          <w:tcPr>
            <w:tcW w:w="1661" w:type="dxa"/>
          </w:tcPr>
          <w:p w14:paraId="59307D25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20 (28.17%)</w:t>
            </w:r>
          </w:p>
        </w:tc>
        <w:tc>
          <w:tcPr>
            <w:tcW w:w="1153" w:type="dxa"/>
            <w:vMerge/>
          </w:tcPr>
          <w:p w14:paraId="343DE955" w14:textId="77777777" w:rsidR="00C5697A" w:rsidRPr="007576EF" w:rsidRDefault="00C5697A" w:rsidP="001673A3">
            <w:pPr>
              <w:widowControl/>
              <w:rPr>
                <w:sz w:val="24"/>
                <w:szCs w:val="24"/>
              </w:rPr>
            </w:pPr>
          </w:p>
        </w:tc>
      </w:tr>
      <w:tr w:rsidR="00C5697A" w:rsidRPr="007576EF" w14:paraId="3AC52A8E" w14:textId="77777777" w:rsidTr="001673A3">
        <w:tc>
          <w:tcPr>
            <w:tcW w:w="1661" w:type="dxa"/>
          </w:tcPr>
          <w:p w14:paraId="4CA9FDEF" w14:textId="77777777" w:rsidR="00C5697A" w:rsidRPr="007576EF" w:rsidRDefault="00C5697A" w:rsidP="001673A3">
            <w:pPr>
              <w:widowControl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&gt;3</w:t>
            </w:r>
          </w:p>
        </w:tc>
        <w:tc>
          <w:tcPr>
            <w:tcW w:w="1661" w:type="dxa"/>
          </w:tcPr>
          <w:p w14:paraId="307F9C35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19 (11.52%)</w:t>
            </w:r>
          </w:p>
        </w:tc>
        <w:tc>
          <w:tcPr>
            <w:tcW w:w="1661" w:type="dxa"/>
          </w:tcPr>
          <w:p w14:paraId="2A9863B0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14 (14.89%)</w:t>
            </w:r>
          </w:p>
        </w:tc>
        <w:tc>
          <w:tcPr>
            <w:tcW w:w="1661" w:type="dxa"/>
          </w:tcPr>
          <w:p w14:paraId="333526E3" w14:textId="77777777" w:rsidR="00C5697A" w:rsidRPr="007576EF" w:rsidRDefault="00C5697A" w:rsidP="001673A3">
            <w:pPr>
              <w:widowControl/>
              <w:jc w:val="center"/>
              <w:rPr>
                <w:sz w:val="24"/>
                <w:szCs w:val="24"/>
              </w:rPr>
            </w:pPr>
            <w:r w:rsidRPr="007576EF">
              <w:rPr>
                <w:sz w:val="24"/>
                <w:szCs w:val="24"/>
              </w:rPr>
              <w:t>5 (7.04%)</w:t>
            </w:r>
          </w:p>
        </w:tc>
        <w:tc>
          <w:tcPr>
            <w:tcW w:w="1153" w:type="dxa"/>
            <w:vMerge/>
          </w:tcPr>
          <w:p w14:paraId="1921A50A" w14:textId="77777777" w:rsidR="00C5697A" w:rsidRPr="007576EF" w:rsidRDefault="00C5697A" w:rsidP="001673A3">
            <w:pPr>
              <w:widowControl/>
              <w:rPr>
                <w:sz w:val="24"/>
                <w:szCs w:val="24"/>
              </w:rPr>
            </w:pPr>
          </w:p>
        </w:tc>
      </w:tr>
    </w:tbl>
    <w:p w14:paraId="630B1D69" w14:textId="77777777" w:rsidR="00A8608D" w:rsidRDefault="00C5697A">
      <w:pPr>
        <w:rPr>
          <w:rFonts w:hint="eastAsia"/>
        </w:rPr>
      </w:pPr>
    </w:p>
    <w:sectPr w:rsidR="00A86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wNzYyNDMyNzU2MjdS0lEKTi0uzszPAykwrAUAt8vvqiwAAAA="/>
  </w:docVars>
  <w:rsids>
    <w:rsidRoot w:val="00C5697A"/>
    <w:rsid w:val="000337F7"/>
    <w:rsid w:val="00117849"/>
    <w:rsid w:val="00C5697A"/>
    <w:rsid w:val="00DC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BA0A2"/>
  <w15:chartTrackingRefBased/>
  <w15:docId w15:val="{622DAA86-8036-4000-ACE3-D91D89881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69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C5697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强</dc:creator>
  <cp:keywords/>
  <dc:description/>
  <cp:lastModifiedBy>张 强</cp:lastModifiedBy>
  <cp:revision>1</cp:revision>
  <dcterms:created xsi:type="dcterms:W3CDTF">2021-06-11T08:20:00Z</dcterms:created>
  <dcterms:modified xsi:type="dcterms:W3CDTF">2021-06-11T08:20:00Z</dcterms:modified>
</cp:coreProperties>
</file>